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7081A538" w:rsidR="00BF3750" w:rsidRPr="00973BAB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973BAB">
        <w:rPr>
          <w:rFonts w:ascii="Arial" w:hAnsi="Arial" w:cs="Arial"/>
          <w:b/>
          <w:sz w:val="20"/>
          <w:szCs w:val="20"/>
        </w:rPr>
        <w:t>K</w:t>
      </w:r>
      <w:r w:rsidR="008B7610" w:rsidRPr="00973BAB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973BAB" w14:paraId="6DF20E4E" w14:textId="77777777" w:rsidTr="005214ED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623161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623161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623161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C66DB7" w:rsidRPr="00973BAB" w14:paraId="133E14AE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623161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  <w:bookmarkStart w:id="0" w:name="_GoBack"/>
            <w:bookmarkEnd w:id="0"/>
          </w:p>
        </w:tc>
      </w:tr>
      <w:tr w:rsidR="005214ED" w:rsidRPr="00973BAB" w14:paraId="7CC2DA66" w14:textId="77777777" w:rsidTr="005214E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1F8AE61A" w:rsidR="005214ED" w:rsidRPr="00973BAB" w:rsidRDefault="005214ED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Mouse monoclonal anti-FLA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74495A9" w:rsidR="005214ED" w:rsidRPr="00973BAB" w:rsidRDefault="005214ED" w:rsidP="005214ED">
            <w:pPr>
              <w:rPr>
                <w:rFonts w:ascii="Arial" w:hAnsi="Arial"/>
                <w:sz w:val="20"/>
                <w:szCs w:val="20"/>
              </w:rPr>
            </w:pPr>
            <w:r w:rsidRPr="00973BAB">
              <w:rPr>
                <w:rFonts w:ascii="Arial" w:hAnsi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348BAD60" w:rsidR="005214ED" w:rsidRPr="00973BAB" w:rsidRDefault="005214ED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F1804; RRID: AB_262044</w:t>
            </w:r>
          </w:p>
        </w:tc>
      </w:tr>
      <w:tr w:rsidR="005214ED" w:rsidRPr="00973BAB" w14:paraId="411D940C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2939724E" w:rsidR="005214ED" w:rsidRPr="00973BAB" w:rsidRDefault="005214ED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abbit polyclonal anti-CEBP Alpha</w:t>
            </w:r>
          </w:p>
        </w:tc>
        <w:tc>
          <w:tcPr>
            <w:tcW w:w="2250" w:type="dxa"/>
            <w:shd w:val="clear" w:color="auto" w:fill="auto"/>
          </w:tcPr>
          <w:p w14:paraId="1C986AEF" w14:textId="03AB333E" w:rsidR="005214ED" w:rsidRPr="00973BAB" w:rsidRDefault="005214ED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1E4B12D1" w14:textId="46CC7136" w:rsidR="005214ED" w:rsidRPr="00973BAB" w:rsidRDefault="005214ED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ab15048; RRID:</w:t>
            </w:r>
            <w:r w:rsidR="00C247A9" w:rsidRPr="00973B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AB_2077890</w:t>
            </w:r>
          </w:p>
        </w:tc>
      </w:tr>
      <w:tr w:rsidR="005214ED" w:rsidRPr="00973BAB" w14:paraId="4400B11C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7E403069" w:rsidR="005214ED" w:rsidRPr="00973BAB" w:rsidRDefault="00436446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5639B0" w:rsidRPr="00973BAB">
              <w:rPr>
                <w:rFonts w:ascii="Arial" w:hAnsi="Arial" w:cs="Arial"/>
                <w:sz w:val="20"/>
                <w:szCs w:val="20"/>
              </w:rPr>
              <w:t>mono</w:t>
            </w:r>
            <w:r w:rsidRPr="00973BAB">
              <w:rPr>
                <w:rFonts w:ascii="Arial" w:hAnsi="Arial" w:cs="Arial"/>
                <w:sz w:val="20"/>
                <w:szCs w:val="20"/>
              </w:rPr>
              <w:t>clonal anti-GAPDH</w:t>
            </w:r>
          </w:p>
        </w:tc>
        <w:tc>
          <w:tcPr>
            <w:tcW w:w="2250" w:type="dxa"/>
            <w:shd w:val="clear" w:color="auto" w:fill="auto"/>
          </w:tcPr>
          <w:p w14:paraId="6086B8F0" w14:textId="7132B406" w:rsidR="005214ED" w:rsidRPr="00973BAB" w:rsidRDefault="00436446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2B71B385" w14:textId="293DB224" w:rsidR="005214ED" w:rsidRPr="00973BAB" w:rsidRDefault="00436446" w:rsidP="005214ED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2118; RRID: AB_561053</w:t>
            </w:r>
          </w:p>
        </w:tc>
      </w:tr>
      <w:tr w:rsidR="00436446" w:rsidRPr="00973BAB" w14:paraId="117CFBD2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68EA5EF4" w:rsidR="00436446" w:rsidRPr="00973BAB" w:rsidRDefault="0043644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Mouse monoclonal anti-RPA194 (C-1)</w:t>
            </w:r>
          </w:p>
        </w:tc>
        <w:tc>
          <w:tcPr>
            <w:tcW w:w="2250" w:type="dxa"/>
            <w:shd w:val="clear" w:color="auto" w:fill="auto"/>
          </w:tcPr>
          <w:p w14:paraId="7ECFD4F6" w14:textId="0249B559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0629ED30" w14:textId="60BED0BA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sc-48385; RRID: AB_675814</w:t>
            </w:r>
          </w:p>
        </w:tc>
      </w:tr>
      <w:tr w:rsidR="00436446" w:rsidRPr="00973BAB" w14:paraId="1A314969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135A4EA9" w:rsidR="00436446" w:rsidRPr="00973BAB" w:rsidRDefault="0043644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abbit polyclonal anti-RRN3</w:t>
            </w:r>
          </w:p>
        </w:tc>
        <w:tc>
          <w:tcPr>
            <w:tcW w:w="2250" w:type="dxa"/>
            <w:shd w:val="clear" w:color="auto" w:fill="auto"/>
          </w:tcPr>
          <w:p w14:paraId="4C5016A9" w14:textId="0A8860C5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7823B7F" w14:textId="2CF521F6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25918-1-AP; RRID: AB_2880296</w:t>
            </w:r>
          </w:p>
        </w:tc>
      </w:tr>
      <w:tr w:rsidR="00436446" w:rsidRPr="00973BAB" w14:paraId="7EBCC561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01C4B8" w14:textId="53249D47" w:rsidR="00436446" w:rsidRPr="00973BAB" w:rsidRDefault="0043644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abbit polyclonal anti-SL-1</w:t>
            </w:r>
          </w:p>
        </w:tc>
        <w:tc>
          <w:tcPr>
            <w:tcW w:w="2250" w:type="dxa"/>
            <w:shd w:val="clear" w:color="auto" w:fill="auto"/>
          </w:tcPr>
          <w:p w14:paraId="7FE48122" w14:textId="3EB28E80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Herdman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et al., 2017)</w:t>
            </w:r>
          </w:p>
        </w:tc>
        <w:tc>
          <w:tcPr>
            <w:tcW w:w="2088" w:type="dxa"/>
            <w:shd w:val="clear" w:color="auto" w:fill="auto"/>
          </w:tcPr>
          <w:p w14:paraId="7C3B01B0" w14:textId="631198F1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36446" w:rsidRPr="00973BAB" w14:paraId="58011DF6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B379C5" w14:textId="35254A97" w:rsidR="00436446" w:rsidRPr="00973BAB" w:rsidRDefault="0043644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Mouse monoclonal anti-UBTF</w:t>
            </w:r>
          </w:p>
        </w:tc>
        <w:tc>
          <w:tcPr>
            <w:tcW w:w="2250" w:type="dxa"/>
            <w:shd w:val="clear" w:color="auto" w:fill="auto"/>
          </w:tcPr>
          <w:p w14:paraId="2553669D" w14:textId="72AB520D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0B946C08" w14:textId="3177BCB4" w:rsidR="00436446" w:rsidRPr="00973BAB" w:rsidRDefault="0043644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sc-13125; RRID: AB_671403</w:t>
            </w:r>
          </w:p>
        </w:tc>
      </w:tr>
      <w:tr w:rsidR="00513CF6" w:rsidRPr="00973BAB" w14:paraId="498713D2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BE3BBF" w14:textId="783C87EA" w:rsidR="00513CF6" w:rsidRPr="00973BAB" w:rsidRDefault="00513CF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Mouse anti-p53 (DO-1)</w:t>
            </w:r>
          </w:p>
        </w:tc>
        <w:tc>
          <w:tcPr>
            <w:tcW w:w="2250" w:type="dxa"/>
            <w:shd w:val="clear" w:color="auto" w:fill="auto"/>
          </w:tcPr>
          <w:p w14:paraId="1806EB60" w14:textId="4E99307A" w:rsidR="00513CF6" w:rsidRPr="00973BAB" w:rsidRDefault="00513CF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14:paraId="5C80854F" w14:textId="5BDC294B" w:rsidR="00513CF6" w:rsidRPr="00973BAB" w:rsidRDefault="00513CF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sc-126; RRID: AB_628082</w:t>
            </w:r>
          </w:p>
        </w:tc>
      </w:tr>
      <w:tr w:rsidR="00ED062C" w:rsidRPr="00973BAB" w14:paraId="1365C68C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684E9A" w14:textId="2D21F81A" w:rsidR="00ED062C" w:rsidRPr="00973BAB" w:rsidRDefault="00ED062C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422EAD" w:rsidRPr="00973BAB">
              <w:rPr>
                <w:rFonts w:ascii="Arial" w:hAnsi="Arial" w:cs="Arial"/>
                <w:sz w:val="20"/>
                <w:szCs w:val="20"/>
              </w:rPr>
              <w:t xml:space="preserve">Isotype control </w:t>
            </w:r>
          </w:p>
        </w:tc>
        <w:tc>
          <w:tcPr>
            <w:tcW w:w="2250" w:type="dxa"/>
            <w:shd w:val="clear" w:color="auto" w:fill="auto"/>
          </w:tcPr>
          <w:p w14:paraId="409C59D0" w14:textId="0EB100AD" w:rsidR="00ED062C" w:rsidRPr="00973BAB" w:rsidRDefault="00422EAD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492E61AB" w14:textId="2754BC54" w:rsidR="00ED062C" w:rsidRPr="00973BAB" w:rsidRDefault="00422EAD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31903; RRID: AB_10959891</w:t>
            </w:r>
          </w:p>
        </w:tc>
      </w:tr>
      <w:tr w:rsidR="00ED062C" w:rsidRPr="00973BAB" w14:paraId="327A9998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6AA449" w14:textId="0F1A47FD" w:rsidR="00ED062C" w:rsidRPr="00973BAB" w:rsidRDefault="00422EAD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abbit Isotype control</w:t>
            </w:r>
          </w:p>
        </w:tc>
        <w:tc>
          <w:tcPr>
            <w:tcW w:w="2250" w:type="dxa"/>
            <w:shd w:val="clear" w:color="auto" w:fill="auto"/>
          </w:tcPr>
          <w:p w14:paraId="292D5B4A" w14:textId="12924010" w:rsidR="00ED062C" w:rsidRPr="00973BAB" w:rsidRDefault="00422EAD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4C13E665" w14:textId="3BBBFACC" w:rsidR="00ED062C" w:rsidRPr="00973BAB" w:rsidRDefault="00422EAD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02-6102; RRID: AB_2532938</w:t>
            </w:r>
          </w:p>
        </w:tc>
      </w:tr>
      <w:tr w:rsidR="00422EAD" w:rsidRPr="00973BAB" w14:paraId="0105F2C1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85516B" w14:textId="571F311D" w:rsidR="00422EAD" w:rsidRPr="00973BAB" w:rsidRDefault="00422EAD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E640FB" w:rsidRPr="00973BAB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973BAB">
              <w:rPr>
                <w:rFonts w:ascii="Arial" w:hAnsi="Arial" w:cs="Arial"/>
                <w:sz w:val="20"/>
                <w:szCs w:val="20"/>
              </w:rPr>
              <w:t>anti-fibrillarin</w:t>
            </w:r>
          </w:p>
        </w:tc>
        <w:tc>
          <w:tcPr>
            <w:tcW w:w="2250" w:type="dxa"/>
            <w:shd w:val="clear" w:color="auto" w:fill="auto"/>
          </w:tcPr>
          <w:p w14:paraId="3D91618B" w14:textId="2C83F16D" w:rsidR="00422EAD" w:rsidRPr="00973BAB" w:rsidRDefault="00422EAD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D57EC03" w14:textId="3E76AC4B" w:rsidR="00422EAD" w:rsidRPr="00973BAB" w:rsidRDefault="00422EAD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ab5821</w:t>
            </w:r>
            <w:r w:rsidR="00292450">
              <w:rPr>
                <w:rFonts w:ascii="Arial" w:hAnsi="Arial" w:cs="Arial"/>
                <w:sz w:val="20"/>
                <w:szCs w:val="20"/>
              </w:rPr>
              <w:t>;</w:t>
            </w:r>
            <w:r w:rsidRPr="00973BAB">
              <w:rPr>
                <w:rFonts w:ascii="Arial" w:hAnsi="Arial" w:cs="Arial"/>
                <w:sz w:val="20"/>
                <w:szCs w:val="20"/>
              </w:rPr>
              <w:t xml:space="preserve"> RRID:</w:t>
            </w:r>
            <w:r w:rsidR="002924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AB_2105785</w:t>
            </w:r>
          </w:p>
        </w:tc>
      </w:tr>
      <w:tr w:rsidR="00A23CBB" w:rsidRPr="00973BAB" w14:paraId="7D79C8C8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4EB83A" w14:textId="3F39515A" w:rsidR="00A23CBB" w:rsidRPr="00973BAB" w:rsidRDefault="00E640FB" w:rsidP="00436446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 monoclonal anti-Nucleolin</w:t>
            </w:r>
            <w:r w:rsidR="00B66750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our 647</w:t>
            </w:r>
            <w:r w:rsidR="00B66750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jugated</w:t>
            </w:r>
          </w:p>
        </w:tc>
        <w:tc>
          <w:tcPr>
            <w:tcW w:w="2250" w:type="dxa"/>
            <w:shd w:val="clear" w:color="auto" w:fill="auto"/>
          </w:tcPr>
          <w:p w14:paraId="31FE6190" w14:textId="5DA1B16B" w:rsidR="00A23CBB" w:rsidRPr="00973BAB" w:rsidRDefault="00E640FB" w:rsidP="004364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6F198A6" w14:textId="5A09DDF2" w:rsidR="00A23CBB" w:rsidRPr="00973BAB" w:rsidRDefault="00A23CBB" w:rsidP="004364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 w:rsidR="00E640FB" w:rsidRPr="00973BAB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</w:t>
            </w:r>
            <w:r w:rsidR="00E640FB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ab198580</w:t>
            </w:r>
            <w:r w:rsidR="00292450">
              <w:rPr>
                <w:rFonts w:ascii="Arial" w:hAnsi="Arial" w:cs="Arial"/>
                <w:color w:val="000000" w:themeColor="text1"/>
                <w:sz w:val="20"/>
                <w:szCs w:val="20"/>
              </w:rPr>
              <w:t>;</w:t>
            </w:r>
            <w:r w:rsidR="00292450">
              <w:t xml:space="preserve"> </w:t>
            </w:r>
            <w:r w:rsidR="00292450" w:rsidRPr="00292450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29245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292450" w:rsidRPr="00292450">
              <w:rPr>
                <w:rFonts w:ascii="Arial" w:hAnsi="Arial" w:cs="Arial"/>
                <w:color w:val="000000" w:themeColor="text1"/>
                <w:sz w:val="20"/>
                <w:szCs w:val="20"/>
              </w:rPr>
              <w:t>AB_2920844</w:t>
            </w:r>
          </w:p>
        </w:tc>
      </w:tr>
      <w:tr w:rsidR="00513CF6" w:rsidRPr="00973BAB" w14:paraId="48CFA487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9AA4A2" w14:textId="3D13D52C" w:rsidR="00513CF6" w:rsidRPr="00973BAB" w:rsidRDefault="00513CF6" w:rsidP="00513CF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Goat anti-mouse IgG (H+L) </w:t>
            </w:r>
            <w:r w:rsidR="00B66750" w:rsidRPr="00973BAB">
              <w:rPr>
                <w:rFonts w:ascii="Arial" w:hAnsi="Arial" w:cs="Arial"/>
                <w:sz w:val="20"/>
                <w:szCs w:val="20"/>
              </w:rPr>
              <w:t>a</w:t>
            </w:r>
            <w:r w:rsidRPr="00973BAB">
              <w:rPr>
                <w:rFonts w:ascii="Arial" w:hAnsi="Arial" w:cs="Arial"/>
                <w:sz w:val="20"/>
                <w:szCs w:val="20"/>
              </w:rPr>
              <w:t xml:space="preserve">ntibody, Alexa Fluor 488 </w:t>
            </w:r>
            <w:r w:rsidR="00B66750" w:rsidRPr="00973BAB">
              <w:rPr>
                <w:rFonts w:ascii="Arial" w:hAnsi="Arial" w:cs="Arial"/>
                <w:sz w:val="20"/>
                <w:szCs w:val="20"/>
              </w:rPr>
              <w:t>c</w:t>
            </w:r>
            <w:r w:rsidRPr="00973BAB">
              <w:rPr>
                <w:rFonts w:ascii="Arial" w:hAnsi="Arial" w:cs="Arial"/>
                <w:sz w:val="20"/>
                <w:szCs w:val="20"/>
              </w:rPr>
              <w:t>onjugated</w:t>
            </w:r>
          </w:p>
        </w:tc>
        <w:tc>
          <w:tcPr>
            <w:tcW w:w="2250" w:type="dxa"/>
            <w:shd w:val="clear" w:color="auto" w:fill="auto"/>
          </w:tcPr>
          <w:p w14:paraId="5AAAA734" w14:textId="5628D554" w:rsidR="00513CF6" w:rsidRPr="00973BAB" w:rsidRDefault="00513CF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2088" w:type="dxa"/>
            <w:shd w:val="clear" w:color="auto" w:fill="auto"/>
          </w:tcPr>
          <w:p w14:paraId="5FDD5340" w14:textId="13A2645E" w:rsidR="00513CF6" w:rsidRPr="00973BAB" w:rsidRDefault="00513CF6" w:rsidP="0043644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A-11017; RRID: AB_143160</w:t>
            </w:r>
          </w:p>
        </w:tc>
      </w:tr>
      <w:tr w:rsidR="00513CF6" w:rsidRPr="00973BAB" w14:paraId="0784FB56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2CFAB4" w14:textId="3EF12A8A" w:rsidR="00513CF6" w:rsidRPr="00973BAB" w:rsidRDefault="00513CF6" w:rsidP="00513CF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Donkey anti-</w:t>
            </w:r>
            <w:r w:rsidR="00B66750" w:rsidRPr="00973BAB">
              <w:rPr>
                <w:rFonts w:ascii="Arial" w:hAnsi="Arial" w:cs="Arial"/>
                <w:sz w:val="20"/>
                <w:szCs w:val="20"/>
              </w:rPr>
              <w:t>r</w:t>
            </w:r>
            <w:r w:rsidRPr="00973BAB">
              <w:rPr>
                <w:rFonts w:ascii="Arial" w:hAnsi="Arial" w:cs="Arial"/>
                <w:sz w:val="20"/>
                <w:szCs w:val="20"/>
              </w:rPr>
              <w:t xml:space="preserve">abbit IgG </w:t>
            </w:r>
            <w:r w:rsidR="00B66750" w:rsidRPr="00973BAB">
              <w:rPr>
                <w:rFonts w:ascii="Arial" w:hAnsi="Arial" w:cs="Arial"/>
                <w:sz w:val="20"/>
                <w:szCs w:val="20"/>
              </w:rPr>
              <w:t>p</w:t>
            </w:r>
            <w:r w:rsidRPr="00973BAB">
              <w:rPr>
                <w:rFonts w:ascii="Arial" w:hAnsi="Arial" w:cs="Arial"/>
                <w:sz w:val="20"/>
                <w:szCs w:val="20"/>
              </w:rPr>
              <w:t xml:space="preserve">olyclonal </w:t>
            </w:r>
            <w:r w:rsidR="00B66750" w:rsidRPr="00973BAB">
              <w:rPr>
                <w:rFonts w:ascii="Arial" w:hAnsi="Arial" w:cs="Arial"/>
                <w:sz w:val="20"/>
                <w:szCs w:val="20"/>
              </w:rPr>
              <w:t>a</w:t>
            </w:r>
            <w:r w:rsidRPr="00973BAB">
              <w:rPr>
                <w:rFonts w:ascii="Arial" w:hAnsi="Arial" w:cs="Arial"/>
                <w:sz w:val="20"/>
                <w:szCs w:val="20"/>
              </w:rPr>
              <w:t>ntibody</w:t>
            </w:r>
            <w:r w:rsidR="00B66750" w:rsidRPr="00973BA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="00B66750" w:rsidRPr="00973BA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680RD</w:t>
            </w:r>
            <w:r w:rsidR="00B66750" w:rsidRPr="00973BAB">
              <w:rPr>
                <w:rFonts w:ascii="Arial" w:hAnsi="Arial" w:cs="Arial"/>
                <w:sz w:val="20"/>
                <w:szCs w:val="20"/>
              </w:rPr>
              <w:t xml:space="preserve"> conjugated</w:t>
            </w:r>
          </w:p>
        </w:tc>
        <w:tc>
          <w:tcPr>
            <w:tcW w:w="2250" w:type="dxa"/>
            <w:shd w:val="clear" w:color="auto" w:fill="auto"/>
          </w:tcPr>
          <w:p w14:paraId="029A9353" w14:textId="7DBFBFE3" w:rsidR="00513CF6" w:rsidRPr="00973BAB" w:rsidRDefault="00B66750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LI-COR Biosciences</w:t>
            </w:r>
          </w:p>
        </w:tc>
        <w:tc>
          <w:tcPr>
            <w:tcW w:w="2088" w:type="dxa"/>
            <w:shd w:val="clear" w:color="auto" w:fill="auto"/>
          </w:tcPr>
          <w:p w14:paraId="7F129903" w14:textId="6576CFED" w:rsidR="00513CF6" w:rsidRPr="00973BAB" w:rsidRDefault="00B66750" w:rsidP="0043644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925-68073; RRID: AB_2716687</w:t>
            </w:r>
          </w:p>
        </w:tc>
      </w:tr>
      <w:tr w:rsidR="00ED062C" w:rsidRPr="00973BAB" w14:paraId="4A0C481B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6538E6" w14:textId="5C93E359" w:rsidR="00ED062C" w:rsidRPr="00973BAB" w:rsidRDefault="00B66750" w:rsidP="00B6675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Donkey anti-Mouse IgG (H + L) polyclonal antibody, </w:t>
            </w: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IRDye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800CW conjugated</w:t>
            </w:r>
          </w:p>
        </w:tc>
        <w:tc>
          <w:tcPr>
            <w:tcW w:w="2250" w:type="dxa"/>
            <w:shd w:val="clear" w:color="auto" w:fill="auto"/>
          </w:tcPr>
          <w:p w14:paraId="1F449D1C" w14:textId="272FF778" w:rsidR="00ED062C" w:rsidRPr="00973BAB" w:rsidRDefault="00B66750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LI-COR Biosciences</w:t>
            </w:r>
          </w:p>
        </w:tc>
        <w:tc>
          <w:tcPr>
            <w:tcW w:w="2088" w:type="dxa"/>
            <w:shd w:val="clear" w:color="auto" w:fill="auto"/>
          </w:tcPr>
          <w:p w14:paraId="264BEE93" w14:textId="717B67B9" w:rsidR="00ED062C" w:rsidRPr="00973BAB" w:rsidRDefault="00B66750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 925-32212; RRID: AB_2716622</w:t>
            </w:r>
          </w:p>
        </w:tc>
      </w:tr>
      <w:tr w:rsidR="00436446" w:rsidRPr="00973BAB" w14:paraId="6141E8F2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436446" w:rsidRPr="00623161" w:rsidRDefault="00436446" w:rsidP="004364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 xml:space="preserve">Bacterial and virus strains </w:t>
            </w:r>
          </w:p>
        </w:tc>
      </w:tr>
      <w:tr w:rsidR="00436446" w:rsidRPr="00973BAB" w14:paraId="05C34C17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03E8F4D1" w:rsidR="00436446" w:rsidRPr="00973BAB" w:rsidRDefault="0043644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436446" w:rsidRPr="00973BAB" w:rsidRDefault="0043644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436446" w:rsidRPr="00973BAB" w:rsidRDefault="00436446" w:rsidP="00436446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6446" w:rsidRPr="00973BAB" w14:paraId="34989EDD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436446" w:rsidRPr="00623161" w:rsidRDefault="00436446" w:rsidP="004364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Chemicals, peptides, and recombinant proteins</w:t>
            </w:r>
          </w:p>
        </w:tc>
      </w:tr>
      <w:tr w:rsidR="00436446" w:rsidRPr="00973BAB" w14:paraId="1B289D95" w14:textId="77777777" w:rsidTr="005214E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5D6A73D5" w:rsidR="00436446" w:rsidRPr="00973BAB" w:rsidRDefault="00916F0C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3X </w:t>
            </w:r>
            <w:r w:rsidR="002E4F9B" w:rsidRPr="00973BAB">
              <w:rPr>
                <w:rFonts w:ascii="Arial" w:hAnsi="Arial" w:cs="Arial"/>
                <w:sz w:val="20"/>
                <w:szCs w:val="20"/>
              </w:rPr>
              <w:t>FLAG peptid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5445B310" w:rsidR="00436446" w:rsidRPr="00973BAB" w:rsidRDefault="001B2CF6" w:rsidP="001B2CF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1780384F" w:rsidR="00436446" w:rsidRPr="00973BAB" w:rsidRDefault="001B2CF6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F4799</w:t>
            </w:r>
          </w:p>
        </w:tc>
      </w:tr>
      <w:tr w:rsidR="00436446" w:rsidRPr="00973BAB" w14:paraId="21174742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7A3E7210" w:rsidR="00436446" w:rsidRPr="00973BAB" w:rsidRDefault="002E4F9B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β-Estradiol</w:t>
            </w:r>
          </w:p>
        </w:tc>
        <w:tc>
          <w:tcPr>
            <w:tcW w:w="2250" w:type="dxa"/>
            <w:shd w:val="clear" w:color="auto" w:fill="auto"/>
          </w:tcPr>
          <w:p w14:paraId="388947B6" w14:textId="09C656AC" w:rsidR="00436446" w:rsidRPr="00973BAB" w:rsidRDefault="002E4F9B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Fisher Scientific </w:t>
            </w:r>
          </w:p>
        </w:tc>
        <w:tc>
          <w:tcPr>
            <w:tcW w:w="2088" w:type="dxa"/>
            <w:shd w:val="clear" w:color="auto" w:fill="auto"/>
          </w:tcPr>
          <w:p w14:paraId="0590DA67" w14:textId="1C3D8E6C" w:rsidR="00436446" w:rsidRPr="00973BAB" w:rsidRDefault="002E4F9B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MP021016562</w:t>
            </w:r>
          </w:p>
        </w:tc>
      </w:tr>
      <w:tr w:rsidR="00436446" w:rsidRPr="00973BAB" w14:paraId="584FA3A5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23440F0F" w:rsidR="00436446" w:rsidRPr="00973BAB" w:rsidRDefault="002E4F9B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Hanks' Balanced Salt Solution</w:t>
            </w:r>
          </w:p>
        </w:tc>
        <w:tc>
          <w:tcPr>
            <w:tcW w:w="2250" w:type="dxa"/>
            <w:shd w:val="clear" w:color="auto" w:fill="auto"/>
          </w:tcPr>
          <w:p w14:paraId="749EFD92" w14:textId="453B143E" w:rsidR="00436446" w:rsidRPr="00973BAB" w:rsidRDefault="002E4F9B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272C72C" w14:textId="1D4CFC3E" w:rsidR="00436446" w:rsidRPr="00973BAB" w:rsidRDefault="002E4F9B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14025076</w:t>
            </w:r>
          </w:p>
        </w:tc>
      </w:tr>
      <w:tr w:rsidR="00436446" w:rsidRPr="00973BAB" w14:paraId="672BC6FA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1E20CEB1" w:rsidR="00436446" w:rsidRPr="00973BAB" w:rsidRDefault="00054E2A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DPB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626CA715" w:rsidR="00436446" w:rsidRPr="00973BAB" w:rsidRDefault="00054E2A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538CFFB2" w:rsidR="00436446" w:rsidRPr="00973BAB" w:rsidRDefault="00054E2A" w:rsidP="00436446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14190136</w:t>
            </w:r>
          </w:p>
        </w:tc>
      </w:tr>
      <w:tr w:rsidR="00054E2A" w:rsidRPr="00973BAB" w14:paraId="6AD23755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03F03121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2A3249C0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6EF23D8F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D1306</w:t>
            </w:r>
          </w:p>
        </w:tc>
      </w:tr>
      <w:tr w:rsidR="00054E2A" w:rsidRPr="00973BAB" w14:paraId="4EE73280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62F5849" w14:textId="7C962DA7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Slow fade Diamond Antifade mounting medi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15AC9A0" w14:textId="70D7AE03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2F5E88D" w14:textId="23F10849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S36963</w:t>
            </w:r>
          </w:p>
        </w:tc>
      </w:tr>
      <w:tr w:rsidR="00054E2A" w:rsidRPr="00973BAB" w14:paraId="4A809374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F83DC8" w14:textId="14D30501" w:rsidR="00054E2A" w:rsidRPr="00973BAB" w:rsidRDefault="002E2E88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Formaldehyd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666E7B8" w14:textId="10B551AB" w:rsidR="00054E2A" w:rsidRPr="00973BAB" w:rsidRDefault="002E2E88" w:rsidP="002E2E88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4D42AF4" w14:textId="1E3C7731" w:rsidR="00054E2A" w:rsidRPr="00973BAB" w:rsidRDefault="002E2E88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BP531-500</w:t>
            </w:r>
          </w:p>
        </w:tc>
      </w:tr>
      <w:tr w:rsidR="00054E2A" w:rsidRPr="00973BAB" w14:paraId="5C9D64FD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68BDF88" w14:textId="47BEB743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Formamid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F0B181C" w14:textId="7EF43A29" w:rsidR="00054E2A" w:rsidRPr="00973BAB" w:rsidRDefault="00752F82" w:rsidP="00752F82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7A8AA63" w14:textId="4EE33EFC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AM9342</w:t>
            </w:r>
          </w:p>
        </w:tc>
      </w:tr>
      <w:tr w:rsidR="00054E2A" w:rsidRPr="00973BAB" w14:paraId="00DFF2D4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4DC68B3" w14:textId="42057BCF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20X SSC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6A97D56" w14:textId="7D0AC2F3" w:rsidR="00054E2A" w:rsidRPr="00973BAB" w:rsidRDefault="00752F82" w:rsidP="00752F82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F3A0BB5" w14:textId="75ABDAE8" w:rsidR="00054E2A" w:rsidRPr="00973BAB" w:rsidRDefault="00752F82" w:rsidP="00752F82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AM9763</w:t>
            </w:r>
          </w:p>
        </w:tc>
      </w:tr>
      <w:tr w:rsidR="00054E2A" w:rsidRPr="00973BAB" w14:paraId="738A0663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FFA6B86" w14:textId="7003D3DF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Dextran sulfat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4FBC32D" w14:textId="50599DE9" w:rsidR="00054E2A" w:rsidRPr="00973BAB" w:rsidRDefault="00752F82" w:rsidP="00752F82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97B8AD6" w14:textId="2BECA274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D8906-50G</w:t>
            </w:r>
          </w:p>
        </w:tc>
      </w:tr>
      <w:tr w:rsidR="00054E2A" w:rsidRPr="00973BAB" w14:paraId="42FB1557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F171554" w14:textId="5805EEA0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s9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39A1207" w14:textId="62A95DEB" w:rsidR="00054E2A" w:rsidRPr="00973BAB" w:rsidRDefault="000F000E" w:rsidP="000F000E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8B28092" w14:textId="772B9DAB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A36498</w:t>
            </w:r>
          </w:p>
        </w:tc>
      </w:tr>
      <w:tr w:rsidR="00054E2A" w:rsidRPr="00973BAB" w14:paraId="7C1255B6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8439236" w14:textId="34EE2D64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dTAGV-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34D087E" w14:textId="02D635DC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D4BB2AD" w14:textId="16D4D156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6914</w:t>
            </w:r>
          </w:p>
        </w:tc>
      </w:tr>
      <w:tr w:rsidR="000F000E" w:rsidRPr="00973BAB" w14:paraId="2953F0A5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CF9BD34" w14:textId="4E9A4E17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Protease inhibitor cocktail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3DC2138" w14:textId="31585A94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EF35D6E" w14:textId="59391924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P8340</w:t>
            </w:r>
          </w:p>
        </w:tc>
      </w:tr>
      <w:tr w:rsidR="000F000E" w:rsidRPr="00973BAB" w14:paraId="7BE3152A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E67B77B" w14:textId="68E52C12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lastRenderedPageBreak/>
              <w:t>Chymostat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BF6CBB1" w14:textId="796C69F6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yman Chemical Compan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5F10F42" w14:textId="5DDA4CFB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15114</w:t>
            </w:r>
          </w:p>
        </w:tc>
      </w:tr>
      <w:tr w:rsidR="000F000E" w:rsidRPr="00973BAB" w14:paraId="03CB3DE8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E70EF6F" w14:textId="6330F25D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D9E39E3" w14:textId="06D1B7E5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A1F74A8" w14:textId="39A99B19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15527013</w:t>
            </w:r>
          </w:p>
        </w:tc>
      </w:tr>
      <w:tr w:rsidR="000F000E" w:rsidRPr="00973BAB" w14:paraId="4AD81BC9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1FC52FF" w14:textId="0FD6E861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Micrococcal nucleas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808F260" w14:textId="067CDEA7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A4742BC" w14:textId="108C323F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M0247S</w:t>
            </w:r>
          </w:p>
        </w:tc>
      </w:tr>
      <w:tr w:rsidR="000F000E" w:rsidRPr="00973BAB" w14:paraId="248BE0B4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0870338" w14:textId="68BF0DA4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Sarkosyl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6933A82" w14:textId="06046B73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9386BCA" w14:textId="5682C77B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61747</w:t>
            </w:r>
          </w:p>
        </w:tc>
      </w:tr>
      <w:tr w:rsidR="000F000E" w:rsidRPr="00973BAB" w14:paraId="4D8B06D7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9DE76BC" w14:textId="07A0E9C1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Drosophila chromat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67DE5DC" w14:textId="0B0401B0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6E80169" w14:textId="3EC77331" w:rsidR="000F000E" w:rsidRPr="00973BAB" w:rsidRDefault="000F000E" w:rsidP="00054E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484452" w:rsidRPr="00973BAB">
              <w:rPr>
                <w:rFonts w:ascii="Arial" w:hAnsi="Arial" w:cs="Arial"/>
                <w:sz w:val="20"/>
                <w:szCs w:val="20"/>
              </w:rPr>
              <w:t xml:space="preserve"> 53083</w:t>
            </w:r>
          </w:p>
        </w:tc>
      </w:tr>
      <w:tr w:rsidR="000F000E" w:rsidRPr="00973BAB" w14:paraId="43A0DBB5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E794F93" w14:textId="11FBA73E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Nase 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EEE92D0" w14:textId="029DE72B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18342A8" w14:textId="6F53BF8B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484452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484452" w:rsidRPr="00973BAB">
              <w:rPr>
                <w:rFonts w:ascii="Arial" w:hAnsi="Arial" w:cs="Arial"/>
                <w:sz w:val="20"/>
                <w:szCs w:val="20"/>
              </w:rPr>
              <w:t>FEREN0531</w:t>
            </w:r>
          </w:p>
        </w:tc>
      </w:tr>
      <w:tr w:rsidR="000F000E" w:rsidRPr="00973BAB" w14:paraId="28501E33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4CE4B17" w14:textId="79D45452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Dynabeads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protein G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92392B1" w14:textId="0E7BA9CB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4BF41E8" w14:textId="19CAFD7A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484452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484452" w:rsidRPr="00973BAB">
              <w:rPr>
                <w:rFonts w:ascii="Arial" w:hAnsi="Arial" w:cs="Arial"/>
                <w:sz w:val="20"/>
                <w:szCs w:val="20"/>
              </w:rPr>
              <w:t>10004D</w:t>
            </w:r>
          </w:p>
        </w:tc>
      </w:tr>
      <w:tr w:rsidR="000F000E" w:rsidRPr="00973BAB" w14:paraId="48714BD6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AD20E71" w14:textId="065A0B47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anti-H2Av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780CE7C" w14:textId="130BA0BC" w:rsidR="000F000E" w:rsidRPr="00973BAB" w:rsidRDefault="0048445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37E1ED2" w14:textId="3445A716" w:rsidR="000F000E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484452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484452" w:rsidRPr="00973BAB">
              <w:rPr>
                <w:rFonts w:ascii="Arial" w:hAnsi="Arial" w:cs="Arial"/>
                <w:sz w:val="20"/>
                <w:szCs w:val="20"/>
              </w:rPr>
              <w:t>61686</w:t>
            </w:r>
          </w:p>
        </w:tc>
      </w:tr>
      <w:tr w:rsidR="00484452" w:rsidRPr="00973BAB" w14:paraId="2BCA1F6D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2819F98" w14:textId="7F182521" w:rsidR="00484452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Proteinase K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1D45107" w14:textId="268339A6" w:rsidR="00484452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93545F9" w14:textId="132C9760" w:rsidR="00484452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25530049</w:t>
            </w:r>
          </w:p>
        </w:tc>
      </w:tr>
      <w:tr w:rsidR="00484452" w:rsidRPr="00973BAB" w14:paraId="507F5D13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59EF63B" w14:textId="180CA0C5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2X Luna universal qPCR master mix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E58DC66" w14:textId="45A6C8B3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20BF9E9" w14:textId="3D3A7FFA" w:rsidR="00484452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>M3003X</w:t>
            </w:r>
          </w:p>
        </w:tc>
      </w:tr>
      <w:tr w:rsidR="00484452" w:rsidRPr="00973BAB" w14:paraId="7DBFF4C2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EB3520B" w14:textId="52B185FB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DNase 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05F4D5C" w14:textId="5E05F070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278255" w14:textId="1864FB13" w:rsidR="00484452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>18068015</w:t>
            </w:r>
          </w:p>
        </w:tc>
      </w:tr>
      <w:tr w:rsidR="00484452" w:rsidRPr="00973BAB" w14:paraId="18CDDBC0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46C82F9" w14:textId="62E5F931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ibonucleoside vanadyl complex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E96378" w14:textId="29B50F31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199EAB4" w14:textId="44EBA88A" w:rsidR="00484452" w:rsidRPr="00973BAB" w:rsidRDefault="00FF2994" w:rsidP="00F93465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 xml:space="preserve"> S1402S</w:t>
            </w:r>
          </w:p>
        </w:tc>
      </w:tr>
      <w:tr w:rsidR="00484452" w:rsidRPr="00973BAB" w14:paraId="01218085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C11567B" w14:textId="371EC875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Poly-D-lysin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02F7CA2" w14:textId="1B19DA9B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algen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8CD256C" w14:textId="7487AB87" w:rsidR="00484452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>343910001</w:t>
            </w:r>
          </w:p>
        </w:tc>
      </w:tr>
      <w:tr w:rsidR="00484452" w:rsidRPr="00973BAB" w14:paraId="5FE25BD8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ED78654" w14:textId="565C1B47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ectangular cover glass, #1.5 thicknes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D490EEA" w14:textId="3F61BDED" w:rsidR="00484452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omas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6CE355E" w14:textId="25530769" w:rsidR="00484452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>1217N86</w:t>
            </w:r>
          </w:p>
        </w:tc>
      </w:tr>
      <w:tr w:rsidR="00F93465" w:rsidRPr="00973BAB" w14:paraId="3175CB16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7ADB9FE" w14:textId="3D1BF016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Serum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EC54481" w14:textId="430C7193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0E1CCAC" w14:textId="4D0630F0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5425</w:t>
            </w:r>
          </w:p>
        </w:tc>
      </w:tr>
      <w:tr w:rsidR="00F93465" w:rsidRPr="00973BAB" w14:paraId="179264A7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BD6E0C5" w14:textId="0A39D875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Hybond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>-N membran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D799585" w14:textId="276CD877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Cytiva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Life Scienc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C69F2BF" w14:textId="25258A14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RPN303N</w:t>
            </w:r>
          </w:p>
        </w:tc>
      </w:tr>
      <w:tr w:rsidR="00F93465" w:rsidRPr="00973BAB" w14:paraId="75492EEF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5DE2F26" w14:textId="4328B296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ULTRAhyb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oligo buff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7C3BE69" w14:textId="37D40AAA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B6CBADA" w14:textId="2499FE18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AM8663</w:t>
            </w:r>
          </w:p>
        </w:tc>
      </w:tr>
      <w:tr w:rsidR="00F93465" w:rsidRPr="00973BAB" w14:paraId="6EBB0CB3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6F3A310" w14:textId="5DD96671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[γ-32P] ATP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BC360EC" w14:textId="7A598614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PerkinElm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16A1BD8" w14:textId="45AAC0E6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BLU502A001MC</w:t>
            </w:r>
          </w:p>
        </w:tc>
      </w:tr>
      <w:tr w:rsidR="00F93465" w:rsidRPr="00973BAB" w14:paraId="333E1D96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3A2E4B4" w14:textId="3DB4AEB7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4 polynucleotide kinas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B2CA01D" w14:textId="34682301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A074064" w14:textId="379C85C3" w:rsidR="00F93465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M0201S</w:t>
            </w:r>
          </w:p>
        </w:tc>
      </w:tr>
      <w:tr w:rsidR="00054E2A" w:rsidRPr="00973BAB" w14:paraId="5E59A3CF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054E2A" w:rsidRPr="00623161" w:rsidRDefault="00054E2A" w:rsidP="00054E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Critical commercial assays</w:t>
            </w:r>
          </w:p>
        </w:tc>
      </w:tr>
      <w:tr w:rsidR="00054E2A" w:rsidRPr="00973BAB" w14:paraId="5A0C5899" w14:textId="77777777" w:rsidTr="005214E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3BC14000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eon transfection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39828B56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65E96E60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 MPK1025</w:t>
            </w:r>
          </w:p>
        </w:tc>
      </w:tr>
      <w:tr w:rsidR="00054E2A" w:rsidRPr="00973BAB" w14:paraId="47BD619D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56290335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BCA protein assay kit</w:t>
            </w:r>
          </w:p>
        </w:tc>
        <w:tc>
          <w:tcPr>
            <w:tcW w:w="2250" w:type="dxa"/>
            <w:shd w:val="clear" w:color="auto" w:fill="auto"/>
          </w:tcPr>
          <w:p w14:paraId="3EEAC86F" w14:textId="3213856D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0181A7F" w14:textId="4FEA1F34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Pr="00973BAB">
              <w:rPr>
                <w:rFonts w:ascii="Arial" w:hAnsi="Arial" w:cs="Arial"/>
                <w:sz w:val="20"/>
                <w:szCs w:val="20"/>
              </w:rPr>
              <w:t>23227</w:t>
            </w:r>
          </w:p>
        </w:tc>
      </w:tr>
      <w:tr w:rsidR="00054E2A" w:rsidRPr="00973BAB" w14:paraId="014890F6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2B33664C" w:rsidR="00054E2A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Qiagen PCR purification kit</w:t>
            </w:r>
          </w:p>
        </w:tc>
        <w:tc>
          <w:tcPr>
            <w:tcW w:w="2250" w:type="dxa"/>
            <w:shd w:val="clear" w:color="auto" w:fill="auto"/>
          </w:tcPr>
          <w:p w14:paraId="60105643" w14:textId="751EAF96" w:rsidR="00054E2A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6DCA3462" w14:textId="438BD565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F2994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F2994" w:rsidRPr="00973BAB">
              <w:rPr>
                <w:rFonts w:ascii="Arial" w:hAnsi="Arial" w:cs="Arial"/>
                <w:sz w:val="20"/>
                <w:szCs w:val="20"/>
              </w:rPr>
              <w:t>28106</w:t>
            </w:r>
          </w:p>
        </w:tc>
      </w:tr>
      <w:tr w:rsidR="00054E2A" w:rsidRPr="00973BAB" w14:paraId="19F10046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48ED2CA4" w:rsidR="00054E2A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NEBNext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Ultra II DNA library prep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788C1454" w:rsidR="00054E2A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653E7AE5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F2994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F2994" w:rsidRPr="00973BAB">
              <w:rPr>
                <w:rFonts w:ascii="Arial" w:hAnsi="Arial" w:cs="Arial"/>
                <w:sz w:val="20"/>
                <w:szCs w:val="20"/>
              </w:rPr>
              <w:t>E7645S</w:t>
            </w:r>
          </w:p>
        </w:tc>
      </w:tr>
      <w:tr w:rsidR="00054E2A" w:rsidRPr="00973BAB" w14:paraId="43B36679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54B252B5" w:rsidR="00054E2A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NEBNext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Multiplex Oligos for Illumin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384F973B" w:rsidR="00054E2A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2AE187D1" w:rsidR="00054E2A" w:rsidRPr="00973BAB" w:rsidRDefault="000F000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F2994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F2994" w:rsidRPr="00973BAB">
              <w:rPr>
                <w:rFonts w:ascii="Arial" w:hAnsi="Arial" w:cs="Arial"/>
                <w:sz w:val="20"/>
                <w:szCs w:val="20"/>
              </w:rPr>
              <w:t>E7600S</w:t>
            </w:r>
          </w:p>
        </w:tc>
      </w:tr>
      <w:tr w:rsidR="00FF2994" w:rsidRPr="00973BAB" w14:paraId="06F2068A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AEFDE58" w14:textId="11CAA563" w:rsidR="00FF2994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KAPA library quantification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F31A2B2" w14:textId="2874E703" w:rsidR="00FF2994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E3B6081" w14:textId="4590C253" w:rsidR="00FF2994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>KK4824</w:t>
            </w:r>
          </w:p>
        </w:tc>
      </w:tr>
      <w:tr w:rsidR="00FF2994" w:rsidRPr="00973BAB" w14:paraId="512DC42B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AD2B286" w14:textId="5FB18914" w:rsidR="00FF2994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Qiagen RNeasy Mini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0178989" w14:textId="5058BC12" w:rsidR="00FF2994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20411DA" w14:textId="192BACBE" w:rsidR="00FF2994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>74104</w:t>
            </w:r>
          </w:p>
        </w:tc>
      </w:tr>
      <w:tr w:rsidR="00FF2994" w:rsidRPr="00973BAB" w14:paraId="32B84582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BFCBF20" w14:textId="64378752" w:rsidR="00FF2994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Primescript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RT reagent ki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A3D2922" w14:textId="648BF31A" w:rsidR="00FF2994" w:rsidRPr="00973BAB" w:rsidRDefault="00F93465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akara Bio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75FD697" w14:textId="15AB74DD" w:rsidR="00FF2994" w:rsidRPr="00973BAB" w:rsidRDefault="00FF2994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at#:</w:t>
            </w:r>
            <w:r w:rsidR="00F93465" w:rsidRPr="00973BAB">
              <w:rPr>
                <w:rFonts w:ascii="Arial" w:hAnsi="Arial"/>
                <w:sz w:val="20"/>
                <w:szCs w:val="20"/>
              </w:rPr>
              <w:t xml:space="preserve"> </w:t>
            </w:r>
            <w:r w:rsidR="00F93465" w:rsidRPr="00973BAB">
              <w:rPr>
                <w:rFonts w:ascii="Arial" w:hAnsi="Arial" w:cs="Arial"/>
                <w:sz w:val="20"/>
                <w:szCs w:val="20"/>
              </w:rPr>
              <w:t>RR037A</w:t>
            </w:r>
          </w:p>
        </w:tc>
      </w:tr>
      <w:tr w:rsidR="00054E2A" w:rsidRPr="00973BAB" w14:paraId="4305A6B6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054E2A" w:rsidRPr="00623161" w:rsidRDefault="00054E2A" w:rsidP="00054E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Deposited data</w:t>
            </w:r>
          </w:p>
        </w:tc>
      </w:tr>
      <w:tr w:rsidR="00054E2A" w:rsidRPr="00973BAB" w14:paraId="0E66055F" w14:textId="77777777" w:rsidTr="005214E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02343171" w:rsidR="00054E2A" w:rsidRPr="00623161" w:rsidRDefault="00054E2A" w:rsidP="00054E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3161">
              <w:rPr>
                <w:rFonts w:ascii="Arial" w:hAnsi="Arial" w:cs="Arial"/>
                <w:color w:val="000000" w:themeColor="text1"/>
                <w:sz w:val="20"/>
                <w:szCs w:val="20"/>
              </w:rPr>
              <w:t>Raw western blot and microscopy dat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31345DC4" w:rsidR="00054E2A" w:rsidRPr="00973BAB" w:rsidRDefault="00F259C0" w:rsidP="00054E2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259C0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05E41CF4" w:rsidR="006C466A" w:rsidRPr="00973BAB" w:rsidRDefault="00F6600B" w:rsidP="00054E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ndeley: </w:t>
            </w:r>
            <w:hyperlink r:id="rId11" w:history="1">
              <w:r w:rsidR="006C466A" w:rsidRPr="008E0B65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data.mendeley.com/datasets/kfp6hf7c2s/draft?a=90d1efff-6a42-49db-aebb-d8578b9abb05</w:t>
              </w:r>
            </w:hyperlink>
          </w:p>
        </w:tc>
      </w:tr>
      <w:tr w:rsidR="00054E2A" w:rsidRPr="00973BAB" w14:paraId="7EFBEC8A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D0839A" w14:textId="1FF7AEE1" w:rsidR="00054E2A" w:rsidRPr="00F1580A" w:rsidRDefault="00F259C0" w:rsidP="00054E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580A">
              <w:rPr>
                <w:rFonts w:ascii="Arial" w:hAnsi="Arial" w:cs="Arial"/>
                <w:color w:val="000000" w:themeColor="text1"/>
                <w:sz w:val="20"/>
                <w:szCs w:val="20"/>
              </w:rPr>
              <w:t>TF-rDNA Atlas analyzed data</w:t>
            </w:r>
          </w:p>
        </w:tc>
        <w:tc>
          <w:tcPr>
            <w:tcW w:w="2250" w:type="dxa"/>
            <w:shd w:val="clear" w:color="auto" w:fill="auto"/>
          </w:tcPr>
          <w:p w14:paraId="6655B6E9" w14:textId="3F8250AD" w:rsidR="00054E2A" w:rsidRPr="00973BAB" w:rsidRDefault="00F259C0" w:rsidP="00054E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156EE2D" w14:textId="37160A03" w:rsidR="00054E2A" w:rsidRPr="00973BAB" w:rsidRDefault="00F259C0" w:rsidP="00054E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: GSE</w:t>
            </w:r>
            <w:r w:rsidRPr="00F259C0">
              <w:rPr>
                <w:rFonts w:ascii="Arial" w:hAnsi="Arial" w:cs="Arial"/>
                <w:sz w:val="20"/>
                <w:szCs w:val="20"/>
              </w:rPr>
              <w:t>193651</w:t>
            </w:r>
          </w:p>
        </w:tc>
      </w:tr>
      <w:tr w:rsidR="00F259C0" w:rsidRPr="00973BAB" w14:paraId="0E9320EC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1BD67C" w14:textId="0AE88F87" w:rsidR="00F259C0" w:rsidRPr="00F1580A" w:rsidRDefault="00F259C0" w:rsidP="00054E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580A">
              <w:rPr>
                <w:rFonts w:ascii="Arial" w:hAnsi="Arial" w:cs="Arial"/>
                <w:color w:val="000000" w:themeColor="text1"/>
                <w:sz w:val="20"/>
                <w:szCs w:val="20"/>
              </w:rPr>
              <w:t>ChIP-Seq studies in CEBPA-Degron line</w:t>
            </w:r>
          </w:p>
        </w:tc>
        <w:tc>
          <w:tcPr>
            <w:tcW w:w="2250" w:type="dxa"/>
            <w:shd w:val="clear" w:color="auto" w:fill="auto"/>
          </w:tcPr>
          <w:p w14:paraId="1C00332F" w14:textId="68688CAF" w:rsidR="00F259C0" w:rsidRDefault="00F259C0" w:rsidP="00054E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EB84746" w14:textId="4C3EB6E0" w:rsidR="00F259C0" w:rsidRDefault="00F259C0" w:rsidP="00054E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: GSE</w:t>
            </w:r>
            <w:r w:rsidRPr="00F259C0">
              <w:rPr>
                <w:rFonts w:ascii="Arial" w:hAnsi="Arial" w:cs="Arial"/>
                <w:sz w:val="20"/>
                <w:szCs w:val="20"/>
              </w:rPr>
              <w:t>193651</w:t>
            </w:r>
          </w:p>
        </w:tc>
      </w:tr>
      <w:tr w:rsidR="00054E2A" w:rsidRPr="00973BAB" w14:paraId="64AA3C0C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30F8E481" w:rsidR="00054E2A" w:rsidRPr="00623161" w:rsidRDefault="00054E2A" w:rsidP="00054E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Experimental models: Cell lines</w:t>
            </w:r>
          </w:p>
        </w:tc>
      </w:tr>
      <w:tr w:rsidR="00054E2A" w:rsidRPr="00973BAB" w14:paraId="6E0BF6A1" w14:textId="77777777" w:rsidTr="005214E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53E8B621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ER-HoxA9 myeloid GMP cell l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7220AAAC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(Sykes et al., 2016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7777777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E2A" w:rsidRPr="00973BAB" w14:paraId="18401117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5EC36E7D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hinese hamster ovary cell line</w:t>
            </w:r>
          </w:p>
        </w:tc>
        <w:tc>
          <w:tcPr>
            <w:tcW w:w="2250" w:type="dxa"/>
            <w:shd w:val="clear" w:color="auto" w:fill="auto"/>
          </w:tcPr>
          <w:p w14:paraId="40F5D795" w14:textId="77777777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5C4140" w14:textId="77777777" w:rsidR="00054E2A" w:rsidRPr="00973BAB" w:rsidRDefault="00054E2A" w:rsidP="00054E2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E2A" w:rsidRPr="00973BAB" w14:paraId="532A388A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054E2A" w:rsidRPr="00623161" w:rsidRDefault="00054E2A" w:rsidP="00054E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Experimental models: Organisms/strains</w:t>
            </w:r>
          </w:p>
        </w:tc>
      </w:tr>
      <w:tr w:rsidR="00054E2A" w:rsidRPr="00973BAB" w14:paraId="4CF3F27C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054E2A" w:rsidRPr="00623161" w:rsidRDefault="00054E2A" w:rsidP="00054E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lastRenderedPageBreak/>
              <w:t>Oligonucleotides</w:t>
            </w:r>
          </w:p>
        </w:tc>
      </w:tr>
      <w:tr w:rsidR="00054E2A" w:rsidRPr="00973BAB" w14:paraId="43756929" w14:textId="77777777" w:rsidTr="005214E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71D12B8E" w:rsidR="00054E2A" w:rsidRPr="00973BAB" w:rsidRDefault="00DE7CCE" w:rsidP="00054E2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gRNAs, PCR </w:t>
            </w:r>
            <w:r w:rsidR="00A6394E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Primers</w:t>
            </w: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FISH-Flow probes, and Northern blot probe are </w:t>
            </w:r>
            <w:r w:rsidR="00A6394E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listed in Table S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5C1ED6C0" w:rsidR="00054E2A" w:rsidRPr="00973BAB" w:rsidRDefault="00A6394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14D7CB89" w:rsidR="00054E2A" w:rsidRPr="00973BAB" w:rsidRDefault="00A6394E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54E2A" w:rsidRPr="00973BAB" w14:paraId="0EF2B0F3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054E2A" w:rsidRPr="00623161" w:rsidRDefault="00054E2A" w:rsidP="00054E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Recombinant DNA</w:t>
            </w:r>
          </w:p>
        </w:tc>
      </w:tr>
      <w:tr w:rsidR="00FD1072" w:rsidRPr="00973BAB" w14:paraId="5B0FF7E6" w14:textId="77777777" w:rsidTr="00EF322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B4EC4C" w14:textId="77777777" w:rsidR="00FD1072" w:rsidRPr="00973BAB" w:rsidRDefault="00FD1072" w:rsidP="00EF322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pUC57-CEBPA homology-FKBPV-FLAG</w:t>
            </w:r>
          </w:p>
        </w:tc>
        <w:tc>
          <w:tcPr>
            <w:tcW w:w="2250" w:type="dxa"/>
            <w:shd w:val="clear" w:color="auto" w:fill="auto"/>
          </w:tcPr>
          <w:p w14:paraId="26D9F794" w14:textId="77777777" w:rsidR="00FD1072" w:rsidRPr="00973BAB" w:rsidRDefault="00FD1072" w:rsidP="00EF3227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2FBA5AF" w14:textId="77777777" w:rsidR="00FD1072" w:rsidRPr="00973BAB" w:rsidRDefault="00FD1072" w:rsidP="00EF3227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1072" w:rsidRPr="00973BAB" w14:paraId="4982109D" w14:textId="77777777" w:rsidTr="00EF322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A61DC8" w14:textId="77777777" w:rsidR="00FD1072" w:rsidRPr="00973BAB" w:rsidRDefault="00FD1072" w:rsidP="00EF322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pUC57-RPA194 homology-FKBPV-FLAG</w:t>
            </w:r>
          </w:p>
        </w:tc>
        <w:tc>
          <w:tcPr>
            <w:tcW w:w="2250" w:type="dxa"/>
            <w:shd w:val="clear" w:color="auto" w:fill="auto"/>
          </w:tcPr>
          <w:p w14:paraId="15D1325D" w14:textId="77777777" w:rsidR="00FD1072" w:rsidRPr="00973BAB" w:rsidRDefault="00FD1072" w:rsidP="00EF3227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585CFD0" w14:textId="77777777" w:rsidR="00FD1072" w:rsidRPr="00973BAB" w:rsidRDefault="00FD1072" w:rsidP="00EF3227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54E2A" w:rsidRPr="00973BAB" w14:paraId="382A134D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054E2A" w:rsidRPr="00623161" w:rsidRDefault="00054E2A" w:rsidP="00054E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Software and algorithms</w:t>
            </w:r>
          </w:p>
        </w:tc>
      </w:tr>
      <w:tr w:rsidR="00054E2A" w:rsidRPr="00973BAB" w14:paraId="1326DF82" w14:textId="77777777" w:rsidTr="005214E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024A850E" w:rsidR="00054E2A" w:rsidRPr="00973BAB" w:rsidRDefault="009A48B9" w:rsidP="00054E2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054E2A" w:rsidRPr="00973BAB">
              <w:rPr>
                <w:rFonts w:ascii="Arial" w:hAnsi="Arial" w:cs="Arial"/>
                <w:sz w:val="20"/>
                <w:szCs w:val="20"/>
              </w:rPr>
              <w:t>tellaris-probe-design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674F7458" w:rsidR="00054E2A" w:rsidRPr="00973BAB" w:rsidRDefault="00895A87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Biosearch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3A45A4B4" w:rsidR="00895A87" w:rsidRPr="00973BAB" w:rsidRDefault="00077D6C" w:rsidP="00895A87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895A87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biosearchtech.com/support/tools/design-software/stellaris-probe-designer</w:t>
              </w:r>
            </w:hyperlink>
          </w:p>
        </w:tc>
      </w:tr>
      <w:tr w:rsidR="00054E2A" w:rsidRPr="00973BAB" w14:paraId="17BC0C07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934A0" w14:textId="7C9A8C0A" w:rsidR="00054E2A" w:rsidRPr="00973BAB" w:rsidRDefault="00687F83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 xml:space="preserve">SgRNAs Design Tool </w:t>
            </w:r>
          </w:p>
        </w:tc>
        <w:tc>
          <w:tcPr>
            <w:tcW w:w="2250" w:type="dxa"/>
            <w:shd w:val="clear" w:color="auto" w:fill="auto"/>
          </w:tcPr>
          <w:p w14:paraId="5A44B304" w14:textId="4FFB5EE8" w:rsidR="00054E2A" w:rsidRPr="00973BAB" w:rsidRDefault="00687F83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CHOPCHOP</w:t>
            </w:r>
          </w:p>
        </w:tc>
        <w:tc>
          <w:tcPr>
            <w:tcW w:w="2088" w:type="dxa"/>
            <w:shd w:val="clear" w:color="auto" w:fill="auto"/>
          </w:tcPr>
          <w:p w14:paraId="189498F1" w14:textId="4E801363" w:rsidR="00895A87" w:rsidRPr="00973BAB" w:rsidRDefault="00077D6C" w:rsidP="00895A87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895A87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chopchop.cbu.uib.no/</w:t>
              </w:r>
            </w:hyperlink>
          </w:p>
        </w:tc>
      </w:tr>
      <w:tr w:rsidR="00054E2A" w:rsidRPr="00973BAB" w14:paraId="7DFB252B" w14:textId="77777777" w:rsidTr="005214E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261E0B" w14:textId="4A9D10A4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aphPad Prism (version </w:t>
            </w:r>
            <w:r w:rsidR="000030F6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030F6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655B59FF" w14:textId="4D3B141D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GraphPad Software Inc</w:t>
            </w:r>
          </w:p>
        </w:tc>
        <w:tc>
          <w:tcPr>
            <w:tcW w:w="2088" w:type="dxa"/>
            <w:shd w:val="clear" w:color="auto" w:fill="auto"/>
          </w:tcPr>
          <w:p w14:paraId="7C9868D8" w14:textId="14EBB278" w:rsidR="00687F83" w:rsidRPr="00973BAB" w:rsidRDefault="00077D6C" w:rsidP="00687F83">
            <w:pPr>
              <w:spacing w:after="200" w:line="276" w:lineRule="auto"/>
              <w:rPr>
                <w:rFonts w:ascii="Arial" w:hAnsi="Arial"/>
                <w:sz w:val="20"/>
                <w:szCs w:val="20"/>
              </w:rPr>
            </w:pPr>
            <w:hyperlink r:id="rId14" w:history="1">
              <w:r w:rsidR="00687F83" w:rsidRPr="00973BAB">
                <w:rPr>
                  <w:rStyle w:val="Hyperlink"/>
                  <w:rFonts w:ascii="Arial" w:hAnsi="Arial"/>
                  <w:sz w:val="20"/>
                  <w:szCs w:val="20"/>
                </w:rPr>
                <w:t>https://www.graphpad.com/scientific-software/prism/</w:t>
              </w:r>
            </w:hyperlink>
          </w:p>
        </w:tc>
      </w:tr>
      <w:tr w:rsidR="00054E2A" w:rsidRPr="00973BAB" w14:paraId="3F6FFBD5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7D5C89FA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FlowJo</w:t>
            </w:r>
            <w:proofErr w:type="spellEnd"/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version</w:t>
            </w:r>
            <w:r w:rsidR="000030F6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</w:t>
            </w: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030F6"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.1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6203EAF0" w:rsidR="00054E2A" w:rsidRPr="00973BAB" w:rsidRDefault="00752F82" w:rsidP="00054E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>, LL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54668693" w:rsidR="00054E2A" w:rsidRPr="00973BAB" w:rsidRDefault="00077D6C" w:rsidP="00054E2A">
            <w:pPr>
              <w:rPr>
                <w:rFonts w:ascii="Arial" w:hAnsi="Arial"/>
                <w:sz w:val="20"/>
                <w:szCs w:val="20"/>
              </w:rPr>
            </w:pPr>
            <w:hyperlink r:id="rId15" w:tgtFrame="_blank" w:history="1">
              <w:r w:rsidR="00895A87" w:rsidRPr="00973BAB">
                <w:rPr>
                  <w:rStyle w:val="Hyperlink"/>
                  <w:rFonts w:ascii="Arial" w:hAnsi="Arial"/>
                  <w:sz w:val="20"/>
                  <w:szCs w:val="20"/>
                </w:rPr>
                <w:t>https://www.flowjo.com/solutions/flowjo</w:t>
              </w:r>
            </w:hyperlink>
          </w:p>
        </w:tc>
      </w:tr>
      <w:tr w:rsidR="00687F83" w:rsidRPr="00973BAB" w14:paraId="364DAFB8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624AF642" w:rsidR="00687F83" w:rsidRPr="00973BAB" w:rsidRDefault="00687F83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Fiji/ImageJ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3CA52778" w:rsidR="00687F83" w:rsidRPr="00973BAB" w:rsidRDefault="00687F83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Fiji/ImageJ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6D108037" w:rsidR="00687F83" w:rsidRPr="00973BAB" w:rsidRDefault="00077D6C" w:rsidP="00687F83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="00687F83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imagej.net/software/fiji/</w:t>
              </w:r>
            </w:hyperlink>
          </w:p>
        </w:tc>
      </w:tr>
      <w:tr w:rsidR="00F93465" w:rsidRPr="00973BAB" w14:paraId="3882A8A3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C4F7877" w14:textId="6FD7AFDB" w:rsidR="00F93465" w:rsidRPr="00973BAB" w:rsidRDefault="00F93465" w:rsidP="00687F8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ImageQuant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softwar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FCD4EDD" w14:textId="304826C8" w:rsidR="00F93465" w:rsidRPr="00973BAB" w:rsidRDefault="00F93465" w:rsidP="00687F8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sz w:val="20"/>
                <w:szCs w:val="20"/>
              </w:rPr>
              <w:t>Cytiva</w:t>
            </w:r>
            <w:proofErr w:type="spellEnd"/>
            <w:r w:rsidRPr="00973BAB">
              <w:rPr>
                <w:rFonts w:ascii="Arial" w:hAnsi="Arial" w:cs="Arial"/>
                <w:sz w:val="20"/>
                <w:szCs w:val="20"/>
              </w:rPr>
              <w:t xml:space="preserve"> life scienc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25741C4" w14:textId="07F9C65C" w:rsidR="00F93465" w:rsidRPr="00973BAB" w:rsidRDefault="00077D6C" w:rsidP="00F93465">
            <w:pPr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="00F93465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ytivalifesciences.com/en/us/shop/molecular-biology/nucleic-acid-electrophoresis--blotting--and-detection/molecular-imaging-for-nucleic-acids/imagequant-tl-10-1-analysis-software-p-28619</w:t>
              </w:r>
            </w:hyperlink>
          </w:p>
        </w:tc>
      </w:tr>
      <w:tr w:rsidR="00643CC6" w:rsidRPr="00973BAB" w14:paraId="6491647D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E99076F" w14:textId="108EDE59" w:rsidR="00643CC6" w:rsidRPr="00973BAB" w:rsidRDefault="00643CC6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Bowtie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FBEE526" w14:textId="173D6DDF" w:rsidR="00643CC6" w:rsidRPr="00973BAB" w:rsidRDefault="00A6394E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Langmead and </w:t>
            </w:r>
            <w:proofErr w:type="spellStart"/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Salzberg</w:t>
            </w:r>
            <w:proofErr w:type="spellEnd"/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, 2012)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969A2A4" w14:textId="4777ADB4" w:rsidR="00855E9F" w:rsidRPr="00973BAB" w:rsidRDefault="00077D6C" w:rsidP="00855E9F">
            <w:pPr>
              <w:rPr>
                <w:rFonts w:ascii="Arial" w:hAnsi="Arial" w:cs="Arial"/>
                <w:sz w:val="20"/>
                <w:szCs w:val="20"/>
              </w:rPr>
            </w:pPr>
            <w:hyperlink r:id="rId18" w:history="1">
              <w:r w:rsidR="00855E9F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://bowtie-bio.sourceforge.net/bowtie2/index.shtml</w:t>
              </w:r>
            </w:hyperlink>
          </w:p>
        </w:tc>
      </w:tr>
      <w:tr w:rsidR="00973BAB" w:rsidRPr="00973BAB" w14:paraId="45C4C463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C8B061E" w14:textId="1975FC3B" w:rsidR="00973BAB" w:rsidRPr="00973BAB" w:rsidRDefault="00973BAB" w:rsidP="00687F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Samtools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C7678F4" w14:textId="3768D44D" w:rsidR="00973BAB" w:rsidRPr="00973BAB" w:rsidRDefault="00973BAB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MIT/Expat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80AEA21" w14:textId="5549F076" w:rsidR="00973BAB" w:rsidRPr="00973BAB" w:rsidRDefault="00077D6C" w:rsidP="00855E9F">
            <w:pPr>
              <w:rPr>
                <w:rFonts w:ascii="Arial" w:hAnsi="Arial"/>
                <w:sz w:val="20"/>
                <w:szCs w:val="20"/>
              </w:rPr>
            </w:pPr>
            <w:hyperlink r:id="rId19" w:history="1">
              <w:r w:rsidR="00973BAB" w:rsidRPr="00973BAB">
                <w:rPr>
                  <w:rStyle w:val="Hyperlink"/>
                  <w:rFonts w:ascii="Arial" w:hAnsi="Arial"/>
                  <w:sz w:val="20"/>
                  <w:szCs w:val="20"/>
                </w:rPr>
                <w:t>http://www.htslib.org/</w:t>
              </w:r>
            </w:hyperlink>
          </w:p>
        </w:tc>
      </w:tr>
      <w:tr w:rsidR="00643CC6" w:rsidRPr="00973BAB" w14:paraId="35F416AE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0017738" w14:textId="3B0AABFD" w:rsidR="00643CC6" w:rsidRPr="00973BAB" w:rsidRDefault="000E2379" w:rsidP="00687F8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3BAB">
              <w:rPr>
                <w:rFonts w:ascii="Arial" w:hAnsi="Arial" w:cs="Arial"/>
                <w:color w:val="000000" w:themeColor="text1"/>
                <w:sz w:val="20"/>
                <w:szCs w:val="20"/>
              </w:rPr>
              <w:t>IGVtools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34750B8" w14:textId="4F9F1572" w:rsidR="00643CC6" w:rsidRPr="00973BAB" w:rsidRDefault="00855E9F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Broad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1F09795" w14:textId="2612E15D" w:rsidR="00855E9F" w:rsidRPr="00973BAB" w:rsidRDefault="00077D6C" w:rsidP="00855E9F">
            <w:pPr>
              <w:rPr>
                <w:rFonts w:ascii="Arial" w:hAnsi="Arial" w:cs="Arial"/>
                <w:sz w:val="20"/>
                <w:szCs w:val="20"/>
              </w:rPr>
            </w:pPr>
            <w:hyperlink r:id="rId20" w:history="1">
              <w:r w:rsidR="00855E9F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software.broadinstitute.org/software/igv/igvtools</w:t>
              </w:r>
            </w:hyperlink>
          </w:p>
        </w:tc>
      </w:tr>
      <w:tr w:rsidR="00643CC6" w:rsidRPr="00973BAB" w14:paraId="225209AA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DB9FF12" w14:textId="67445FDF" w:rsidR="00643CC6" w:rsidRPr="00973BAB" w:rsidRDefault="00A6394E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R softwar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37B3C92" w14:textId="0CB40340" w:rsidR="00643CC6" w:rsidRPr="00973BAB" w:rsidRDefault="00A6394E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The R Foundation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9CF5738" w14:textId="08D36932" w:rsidR="00855E9F" w:rsidRPr="00973BAB" w:rsidRDefault="00077D6C" w:rsidP="00855E9F">
            <w:pPr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="00855E9F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r-project.org/</w:t>
              </w:r>
            </w:hyperlink>
          </w:p>
        </w:tc>
      </w:tr>
      <w:tr w:rsidR="00A6394E" w:rsidRPr="00973BAB" w14:paraId="31C21703" w14:textId="77777777" w:rsidTr="005214E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7919A9F" w14:textId="73667942" w:rsidR="00A6394E" w:rsidRPr="00973BAB" w:rsidRDefault="00A6394E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Image Studio version 5.2.5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7E58825" w14:textId="6122838F" w:rsidR="00A6394E" w:rsidRPr="00973BAB" w:rsidRDefault="00A6394E" w:rsidP="00687F83">
            <w:pPr>
              <w:rPr>
                <w:rFonts w:ascii="Arial" w:hAnsi="Arial" w:cs="Arial"/>
                <w:sz w:val="20"/>
                <w:szCs w:val="20"/>
              </w:rPr>
            </w:pPr>
            <w:r w:rsidRPr="00973BAB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BA4F118" w14:textId="10A160D5" w:rsidR="00A6394E" w:rsidRPr="00973BAB" w:rsidRDefault="00077D6C" w:rsidP="00A6394E">
            <w:pPr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A6394E" w:rsidRPr="00973BAB">
                <w:rPr>
                  <w:rStyle w:val="Hyperlink"/>
                  <w:rFonts w:ascii="Arial" w:hAnsi="Arial" w:cs="Arial"/>
                  <w:sz w:val="20"/>
                  <w:szCs w:val="20"/>
                </w:rPr>
                <w:t>http://opensource.licor.com/licenses/ImageStudio/index.html</w:t>
              </w:r>
            </w:hyperlink>
          </w:p>
        </w:tc>
      </w:tr>
      <w:tr w:rsidR="00687F83" w:rsidRPr="00973BAB" w14:paraId="04B40969" w14:textId="77777777" w:rsidTr="005214E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687F83" w:rsidRPr="00623161" w:rsidRDefault="00687F83" w:rsidP="00687F8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3161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</w:tr>
    </w:tbl>
    <w:p w14:paraId="72817586" w14:textId="76D51C40" w:rsidR="0079363A" w:rsidRPr="00C27591" w:rsidRDefault="0079363A" w:rsidP="00C27591">
      <w:pPr>
        <w:rPr>
          <w:rFonts w:ascii="Arial" w:hAnsi="Arial" w:cs="Arial"/>
          <w:b/>
          <w:i/>
          <w:sz w:val="20"/>
          <w:szCs w:val="20"/>
        </w:rPr>
      </w:pPr>
    </w:p>
    <w:sectPr w:rsidR="0079363A" w:rsidRPr="00C27591" w:rsidSect="002C42AD">
      <w:head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B19FD" w14:textId="77777777" w:rsidR="00077D6C" w:rsidRDefault="00077D6C" w:rsidP="00723E56">
      <w:pPr>
        <w:spacing w:after="0" w:line="240" w:lineRule="auto"/>
      </w:pPr>
      <w:r>
        <w:separator/>
      </w:r>
    </w:p>
  </w:endnote>
  <w:endnote w:type="continuationSeparator" w:id="0">
    <w:p w14:paraId="7D6F8176" w14:textId="77777777" w:rsidR="00077D6C" w:rsidRDefault="00077D6C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0417BE" w14:textId="77777777" w:rsidR="00077D6C" w:rsidRDefault="00077D6C" w:rsidP="00723E56">
      <w:pPr>
        <w:spacing w:after="0" w:line="240" w:lineRule="auto"/>
      </w:pPr>
      <w:r>
        <w:separator/>
      </w:r>
    </w:p>
  </w:footnote>
  <w:footnote w:type="continuationSeparator" w:id="0">
    <w:p w14:paraId="0B4569AA" w14:textId="77777777" w:rsidR="00077D6C" w:rsidRDefault="00077D6C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C3345D" w14:textId="5D6675CF" w:rsidR="00A23CBB" w:rsidRDefault="00A23CBB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30F6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4E2A"/>
    <w:rsid w:val="0005540E"/>
    <w:rsid w:val="00056DF8"/>
    <w:rsid w:val="000649E2"/>
    <w:rsid w:val="00070F70"/>
    <w:rsid w:val="00077197"/>
    <w:rsid w:val="00077D6C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2379"/>
    <w:rsid w:val="000E5ABA"/>
    <w:rsid w:val="000F000E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2CF6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2450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2E88"/>
    <w:rsid w:val="002E4F9B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2EAD"/>
    <w:rsid w:val="0042323F"/>
    <w:rsid w:val="004236F7"/>
    <w:rsid w:val="004237BF"/>
    <w:rsid w:val="004268D2"/>
    <w:rsid w:val="004323F8"/>
    <w:rsid w:val="00436446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4452"/>
    <w:rsid w:val="004853BF"/>
    <w:rsid w:val="0049083C"/>
    <w:rsid w:val="0049273F"/>
    <w:rsid w:val="004957B9"/>
    <w:rsid w:val="004A021C"/>
    <w:rsid w:val="004A19D8"/>
    <w:rsid w:val="004A1B42"/>
    <w:rsid w:val="004A2DAA"/>
    <w:rsid w:val="004A3C4F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3CF6"/>
    <w:rsid w:val="00516438"/>
    <w:rsid w:val="005214ED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39B0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A7F6C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3161"/>
    <w:rsid w:val="00624FAC"/>
    <w:rsid w:val="00630189"/>
    <w:rsid w:val="00632AA2"/>
    <w:rsid w:val="0063332B"/>
    <w:rsid w:val="00642566"/>
    <w:rsid w:val="00643829"/>
    <w:rsid w:val="00643CC6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87F83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466A"/>
    <w:rsid w:val="006C69E6"/>
    <w:rsid w:val="006D137A"/>
    <w:rsid w:val="006D7A9F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2F82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3C43"/>
    <w:rsid w:val="00784234"/>
    <w:rsid w:val="007853AB"/>
    <w:rsid w:val="007873F5"/>
    <w:rsid w:val="0079052F"/>
    <w:rsid w:val="0079091C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55E9F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5A87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16F0C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66D35"/>
    <w:rsid w:val="00970BEE"/>
    <w:rsid w:val="009737F6"/>
    <w:rsid w:val="00973BAB"/>
    <w:rsid w:val="00980B83"/>
    <w:rsid w:val="00990657"/>
    <w:rsid w:val="0099717E"/>
    <w:rsid w:val="009A0108"/>
    <w:rsid w:val="009A464A"/>
    <w:rsid w:val="009A48B9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23CBB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394E"/>
    <w:rsid w:val="00A64746"/>
    <w:rsid w:val="00A67040"/>
    <w:rsid w:val="00A70635"/>
    <w:rsid w:val="00A71556"/>
    <w:rsid w:val="00A800DC"/>
    <w:rsid w:val="00A84E06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6B4B"/>
    <w:rsid w:val="00B271DE"/>
    <w:rsid w:val="00B27D30"/>
    <w:rsid w:val="00B329A3"/>
    <w:rsid w:val="00B34DC6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6750"/>
    <w:rsid w:val="00B67361"/>
    <w:rsid w:val="00B7018D"/>
    <w:rsid w:val="00B70378"/>
    <w:rsid w:val="00B74BA7"/>
    <w:rsid w:val="00B75684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247A9"/>
    <w:rsid w:val="00C27591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6108"/>
    <w:rsid w:val="00D81BCD"/>
    <w:rsid w:val="00D82B95"/>
    <w:rsid w:val="00D85928"/>
    <w:rsid w:val="00D8661C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E7CCE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40FB"/>
    <w:rsid w:val="00E65A78"/>
    <w:rsid w:val="00E668C5"/>
    <w:rsid w:val="00E70DE9"/>
    <w:rsid w:val="00E762C1"/>
    <w:rsid w:val="00E773F4"/>
    <w:rsid w:val="00E77800"/>
    <w:rsid w:val="00E83A56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062C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1580A"/>
    <w:rsid w:val="00F24A17"/>
    <w:rsid w:val="00F259C0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6600B"/>
    <w:rsid w:val="00F70195"/>
    <w:rsid w:val="00F72519"/>
    <w:rsid w:val="00F729DF"/>
    <w:rsid w:val="00F731AE"/>
    <w:rsid w:val="00F73450"/>
    <w:rsid w:val="00F7592B"/>
    <w:rsid w:val="00F82A32"/>
    <w:rsid w:val="00F85984"/>
    <w:rsid w:val="00F85B0B"/>
    <w:rsid w:val="00F90E00"/>
    <w:rsid w:val="00F91AF4"/>
    <w:rsid w:val="00F93465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072"/>
    <w:rsid w:val="00FD1A34"/>
    <w:rsid w:val="00FD457B"/>
    <w:rsid w:val="00FD7307"/>
    <w:rsid w:val="00FD78A6"/>
    <w:rsid w:val="00FE3A5C"/>
    <w:rsid w:val="00FE3D67"/>
    <w:rsid w:val="00FE7AB9"/>
    <w:rsid w:val="00FF01CE"/>
    <w:rsid w:val="00FF2994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0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7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4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53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93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6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4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2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hopchop.cbu.uib.no/" TargetMode="External"/><Relationship Id="rId18" Type="http://schemas.openxmlformats.org/officeDocument/2006/relationships/hyperlink" Target="http://bowtie-bio.sourceforge.net/bowtie2/index.shtml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r-project.org/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biosearchtech.com/support/tools/design-software/stellaris-probe-designer" TargetMode="External"/><Relationship Id="rId17" Type="http://schemas.openxmlformats.org/officeDocument/2006/relationships/hyperlink" Target="https://www.cytivalifesciences.com/en/us/shop/molecular-biology/nucleic-acid-electrophoresis--blotting--and-detection/molecular-imaging-for-nucleic-acids/imagequant-tl-10-1-analysis-software-p-28619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imagej.net/software/fiji/" TargetMode="External"/><Relationship Id="rId20" Type="http://schemas.openxmlformats.org/officeDocument/2006/relationships/hyperlink" Target="https://software.broadinstitute.org/software/igv/igvtools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ata.mendeley.com/datasets/kfp6hf7c2s/draft?a=90d1efff-6a42-49db-aebb-d8578b9abb05" TargetMode="Externa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yperlink" Target="https://www.flowjo.com/solutions/flowjo" TargetMode="External"/><Relationship Id="rId23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yperlink" Target="http://www.htslib.org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graphpad.com/scientific-software/prism/" TargetMode="External"/><Relationship Id="rId22" Type="http://schemas.openxmlformats.org/officeDocument/2006/relationships/hyperlink" Target="http://opensource.licor.com/licenses/ImageStudio/index.html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C693E31-D991-3043-AB5E-B18D5C2F7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08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Paralkar, Vikram</cp:lastModifiedBy>
  <cp:revision>8</cp:revision>
  <dcterms:created xsi:type="dcterms:W3CDTF">2022-06-23T15:10:00Z</dcterms:created>
  <dcterms:modified xsi:type="dcterms:W3CDTF">2022-06-2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